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14AA0" w14:textId="7B4EC993" w:rsidR="00C57B5F" w:rsidRPr="000A3C5E" w:rsidRDefault="009471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3C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A32CE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0A3C5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02BC6" w:rsidRPr="000A3C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mmary of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0"/>
        <w:gridCol w:w="2384"/>
        <w:gridCol w:w="2900"/>
        <w:gridCol w:w="2479"/>
        <w:gridCol w:w="2574"/>
        <w:gridCol w:w="2071"/>
      </w:tblGrid>
      <w:tr w:rsidR="00FC7C1D" w:rsidRPr="00E848FD" w14:paraId="461D99AD" w14:textId="290CD635" w:rsidTr="00D458DF">
        <w:tc>
          <w:tcPr>
            <w:tcW w:w="555" w:type="pct"/>
            <w:tcBorders>
              <w:top w:val="nil"/>
              <w:left w:val="nil"/>
            </w:tcBorders>
            <w:shd w:val="clear" w:color="auto" w:fill="A6A6A6" w:themeFill="background1" w:themeFillShade="A6"/>
          </w:tcPr>
          <w:p w14:paraId="45188BDF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54" w:type="pct"/>
            <w:tcBorders>
              <w:top w:val="nil"/>
            </w:tcBorders>
            <w:shd w:val="clear" w:color="auto" w:fill="A6A6A6" w:themeFill="background1" w:themeFillShade="A6"/>
          </w:tcPr>
          <w:p w14:paraId="59BAD4EF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039" w:type="pct"/>
            <w:tcBorders>
              <w:top w:val="nil"/>
            </w:tcBorders>
            <w:shd w:val="clear" w:color="auto" w:fill="A6A6A6" w:themeFill="background1" w:themeFillShade="A6"/>
          </w:tcPr>
          <w:p w14:paraId="6F87B661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888" w:type="pct"/>
            <w:tcBorders>
              <w:top w:val="nil"/>
            </w:tcBorders>
            <w:shd w:val="clear" w:color="auto" w:fill="A6A6A6" w:themeFill="background1" w:themeFillShade="A6"/>
          </w:tcPr>
          <w:p w14:paraId="446C941C" w14:textId="19A9475B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922" w:type="pct"/>
            <w:tcBorders>
              <w:top w:val="nil"/>
              <w:right w:val="nil"/>
            </w:tcBorders>
            <w:shd w:val="clear" w:color="auto" w:fill="A6A6A6" w:themeFill="background1" w:themeFillShade="A6"/>
          </w:tcPr>
          <w:p w14:paraId="1F59ED0C" w14:textId="659AB5EC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</w:t>
            </w:r>
            <w:r w:rsidR="00FD1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 change techniques</w:t>
            </w:r>
          </w:p>
        </w:tc>
        <w:tc>
          <w:tcPr>
            <w:tcW w:w="743" w:type="pct"/>
            <w:tcBorders>
              <w:top w:val="nil"/>
              <w:right w:val="nil"/>
            </w:tcBorders>
            <w:shd w:val="clear" w:color="auto" w:fill="A6A6A6" w:themeFill="background1" w:themeFillShade="A6"/>
          </w:tcPr>
          <w:p w14:paraId="6C827E9A" w14:textId="7D31ACA2" w:rsidR="00FC7C1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on increasing physical activity</w:t>
            </w:r>
          </w:p>
        </w:tc>
      </w:tr>
      <w:tr w:rsidR="00FC7C1D" w:rsidRPr="00E848FD" w14:paraId="17555FFA" w14:textId="653FC17F" w:rsidTr="00D458DF">
        <w:tc>
          <w:tcPr>
            <w:tcW w:w="555" w:type="pct"/>
            <w:tcBorders>
              <w:left w:val="nil"/>
            </w:tcBorders>
          </w:tcPr>
          <w:p w14:paraId="357D21B1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cha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 Heart J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:105-114</w:t>
            </w:r>
          </w:p>
          <w:p w14:paraId="789D5E62" w14:textId="737A4A3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83ABBF4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USA</w:t>
            </w:r>
          </w:p>
        </w:tc>
        <w:tc>
          <w:tcPr>
            <w:tcW w:w="854" w:type="pct"/>
          </w:tcPr>
          <w:p w14:paraId="10495E4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5 (Exp 16, Con 9)</w:t>
            </w:r>
          </w:p>
          <w:p w14:paraId="69B28D1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B167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r) = Exp 59 (SD 8.1), Con 66.5 (SD 7.2) </w:t>
            </w:r>
          </w:p>
          <w:p w14:paraId="4CF91FF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4CB0B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24%</w:t>
            </w:r>
          </w:p>
          <w:p w14:paraId="7524F0E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3A377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MI ± revascularization (PCI or CABG), valve repair, heart failure or stable angina</w:t>
            </w:r>
          </w:p>
          <w:p w14:paraId="456DB10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2C7418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Outpatient phase-II CR</w:t>
            </w:r>
          </w:p>
        </w:tc>
        <w:tc>
          <w:tcPr>
            <w:tcW w:w="1039" w:type="pct"/>
          </w:tcPr>
          <w:p w14:paraId="706E727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weeks</w:t>
            </w:r>
          </w:p>
          <w:p w14:paraId="58293BF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EDF6DA" w14:textId="02D3EF7C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0423E2A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B429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Vida Health app and commercial Fitbit app – Fitbit Charge tracking + health coaching</w:t>
            </w:r>
          </w:p>
          <w:p w14:paraId="7DF6627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Weekly prompts</w:t>
            </w:r>
          </w:p>
          <w:p w14:paraId="702D21C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Sustain PA patterns and monitor daily steps</w:t>
            </w:r>
          </w:p>
          <w:p w14:paraId="0E75134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7151C0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no specific lifestyle recommendations from study personnel</w:t>
            </w:r>
          </w:p>
        </w:tc>
        <w:tc>
          <w:tcPr>
            <w:tcW w:w="888" w:type="pct"/>
          </w:tcPr>
          <w:p w14:paraId="625A0D1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-measured (Fitbit): step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w 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w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low 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low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high 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high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active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active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33B5EDA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69CFAA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 up = Baseline, 12-weeks</w:t>
            </w:r>
          </w:p>
        </w:tc>
        <w:tc>
          <w:tcPr>
            <w:tcW w:w="922" w:type="pct"/>
            <w:tcBorders>
              <w:right w:val="nil"/>
            </w:tcBorders>
          </w:tcPr>
          <w:p w14:paraId="6EDB8D80" w14:textId="385BA419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problem solving, action planning, review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al(s)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nformation about health consequences, prompts/cues, graded tasks, credible source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6A7BCDB9" w14:textId="1EA04306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VPA </w:t>
            </w:r>
            <w:proofErr w:type="gramStart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s.week</w:t>
            </w:r>
            <w:proofErr w:type="gramEnd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 w14:paraId="364ABDF3" w14:textId="7E126DB7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  <w:p w14:paraId="59EF002C" w14:textId="387B5CF5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FC7C1D" w:rsidRPr="00E848FD" w14:paraId="08706512" w14:textId="40E68C6C" w:rsidTr="00D458DF">
        <w:tc>
          <w:tcPr>
            <w:tcW w:w="555" w:type="pct"/>
            <w:tcBorders>
              <w:left w:val="nil"/>
            </w:tcBorders>
          </w:tcPr>
          <w:p w14:paraId="0EE191D9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cha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l</w:t>
            </w:r>
            <w:proofErr w:type="spellEnd"/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(5):879-884</w:t>
            </w:r>
          </w:p>
          <w:p w14:paraId="414FB9BC" w14:textId="5DA49B2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A9538D1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USA</w:t>
            </w:r>
          </w:p>
        </w:tc>
        <w:tc>
          <w:tcPr>
            <w:tcW w:w="854" w:type="pct"/>
          </w:tcPr>
          <w:p w14:paraId="39B1636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0 (Exp 10, Con 10)</w:t>
            </w:r>
          </w:p>
          <w:p w14:paraId="653EFFB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E6050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69 (SD 8.4)</w:t>
            </w:r>
          </w:p>
          <w:p w14:paraId="5F5A96D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94E4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5.8%</w:t>
            </w:r>
          </w:p>
          <w:p w14:paraId="4A1DF9E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07E3A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PAD with intermittent claudication who were sedentary</w:t>
            </w:r>
          </w:p>
          <w:p w14:paraId="78B5A9B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3C3A07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Outpatient cardiology clinic</w:t>
            </w:r>
          </w:p>
        </w:tc>
        <w:tc>
          <w:tcPr>
            <w:tcW w:w="1039" w:type="pct"/>
          </w:tcPr>
          <w:p w14:paraId="5D8AFE1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weeks</w:t>
            </w:r>
          </w:p>
          <w:p w14:paraId="38420F8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5A3B61" w14:textId="17971395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75A4DED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04C4F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Commercial Fitbit app + Fitbit Charge activity tracker + web-based PAD patient information book</w:t>
            </w:r>
          </w:p>
          <w:p w14:paraId="3F0493F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Phone call if did not meet the prescribed steps for 2 consecutive weeks + weekly email with PAD tip of the week</w:t>
            </w:r>
          </w:p>
          <w:p w14:paraId="2DAE387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Monitor daily steps</w:t>
            </w:r>
          </w:p>
          <w:p w14:paraId="0FB8E1C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B98F9E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Hardcopy of PAD information book and physician guidance – no specific lifestyle recommendations from study personnel</w:t>
            </w:r>
          </w:p>
        </w:tc>
        <w:tc>
          <w:tcPr>
            <w:tcW w:w="888" w:type="pct"/>
          </w:tcPr>
          <w:p w14:paraId="63C7667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-measured  (Fitbit): step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w 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w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low 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low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high 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-high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 PA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active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active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3B269F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985CA3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12-weeks</w:t>
            </w:r>
          </w:p>
        </w:tc>
        <w:tc>
          <w:tcPr>
            <w:tcW w:w="922" w:type="pct"/>
            <w:tcBorders>
              <w:right w:val="nil"/>
            </w:tcBorders>
          </w:tcPr>
          <w:p w14:paraId="104F9FC4" w14:textId="348D4B49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action planning, review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al(s)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raded tasks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1CC2E0D0" w14:textId="5F84FBDB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VPA </w:t>
            </w:r>
            <w:proofErr w:type="gramStart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s.week</w:t>
            </w:r>
            <w:proofErr w:type="gramEnd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 w14:paraId="7B3752AB" w14:textId="59A93189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  <w:p w14:paraId="67A5EF69" w14:textId="28130D8D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error: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FC7C1D" w:rsidRPr="00E848FD" w14:paraId="506C9F41" w14:textId="63DE89BA" w:rsidTr="00D458DF">
        <w:tc>
          <w:tcPr>
            <w:tcW w:w="555" w:type="pct"/>
            <w:tcBorders>
              <w:left w:val="nil"/>
            </w:tcBorders>
          </w:tcPr>
          <w:p w14:paraId="04160749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reene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IR Form Res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11</w:t>
            </w:r>
            <w:proofErr w:type="gram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59</w:t>
            </w:r>
          </w:p>
          <w:p w14:paraId="5AE21F1B" w14:textId="3AA9184D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FD03829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, Australia</w:t>
            </w:r>
          </w:p>
        </w:tc>
        <w:tc>
          <w:tcPr>
            <w:tcW w:w="854" w:type="pct"/>
          </w:tcPr>
          <w:p w14:paraId="62073F3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0</w:t>
            </w:r>
          </w:p>
          <w:p w14:paraId="4B10A49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8690D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4 (SD 13)</w:t>
            </w:r>
          </w:p>
          <w:p w14:paraId="3D6E6D9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6F985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5%</w:t>
            </w:r>
          </w:p>
          <w:p w14:paraId="6433406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3B901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CR participants including stable CHD, CABG, PCI, MI</w:t>
            </w:r>
          </w:p>
          <w:p w14:paraId="111434F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411424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Outpatient phase-II CR</w:t>
            </w:r>
          </w:p>
        </w:tc>
        <w:tc>
          <w:tcPr>
            <w:tcW w:w="1039" w:type="pct"/>
          </w:tcPr>
          <w:p w14:paraId="0EAE813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weeks</w:t>
            </w:r>
          </w:p>
          <w:p w14:paraId="579F260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8252E7" w14:textId="19D7031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SB</w:t>
            </w:r>
          </w:p>
          <w:p w14:paraId="15B32D8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E66412" w14:textId="745F0733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Vire app and ToDo-CR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change program + Fitbit Flex + GPS data</w:t>
            </w:r>
          </w:p>
          <w:p w14:paraId="4299B9B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Automatic messages generated from a bank by the system using machine learning. 14-19 push notifications during the 6-week intervention</w:t>
            </w:r>
          </w:p>
          <w:p w14:paraId="1E767DA5" w14:textId="7CA42B9B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Self-monitoring activity levels and improve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l flexibility to change SB</w:t>
            </w:r>
          </w:p>
          <w:p w14:paraId="42BEE67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9BBCDE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N/A</w:t>
            </w:r>
          </w:p>
        </w:tc>
        <w:tc>
          <w:tcPr>
            <w:tcW w:w="888" w:type="pct"/>
          </w:tcPr>
          <w:p w14:paraId="61A96A7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-measured (accelerometer – Actigraph ActiSleep): MV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B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 SB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uration of SB bount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s), number of SB bout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mber of SB break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ector magnitude count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tep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3B670F1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BA7204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, 6-weeks, 16-weeks </w:t>
            </w:r>
          </w:p>
        </w:tc>
        <w:tc>
          <w:tcPr>
            <w:tcW w:w="922" w:type="pct"/>
            <w:tcBorders>
              <w:right w:val="nil"/>
            </w:tcBorders>
          </w:tcPr>
          <w:p w14:paraId="704742C7" w14:textId="196E6B33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action planning, discrepancy between current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goal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feedback on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ocial support (unspecified), social support (practical)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formation about antecedents, information about health consequences, prompts/cues,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FD17F9" w:rsidRPr="0043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avioural</w:t>
            </w:r>
            <w:r w:rsidRPr="0043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actice/rehears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FD17F9" w:rsidRPr="0043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aviour</w:t>
            </w:r>
            <w:r w:rsidRPr="0043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stitu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abit formation, habit reversal, graded tasks, credible source, social reward, c</w:t>
            </w:r>
            <w:r w:rsidRPr="00B11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rving mental resourc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</w:t>
            </w:r>
            <w:r w:rsidRPr="0007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ructuring the social environ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</w:t>
            </w:r>
            <w:r w:rsidRPr="0007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6B5684B3" w14:textId="7E5373E9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7C1D" w:rsidRPr="00E848FD" w14:paraId="1277902F" w14:textId="712DC8F3" w:rsidTr="00D458DF">
        <w:tc>
          <w:tcPr>
            <w:tcW w:w="555" w:type="pct"/>
            <w:tcBorders>
              <w:left w:val="nil"/>
            </w:tcBorders>
          </w:tcPr>
          <w:p w14:paraId="2B9E771E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u-</w:t>
            </w: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licer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 Stroke </w:t>
            </w:r>
            <w:proofErr w:type="spell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</w:t>
            </w:r>
            <w:proofErr w:type="spellEnd"/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(5):354-368</w:t>
            </w:r>
          </w:p>
          <w:p w14:paraId="72266E28" w14:textId="4CD1E72D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75CE3CD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Spain</w:t>
            </w:r>
          </w:p>
        </w:tc>
        <w:tc>
          <w:tcPr>
            <w:tcW w:w="854" w:type="pct"/>
          </w:tcPr>
          <w:p w14:paraId="519BFF4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1 (Exp 24, Con 17)</w:t>
            </w:r>
          </w:p>
          <w:p w14:paraId="689CE51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0C7F5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Exp 62.96 (SD 11.87), Con 68.53 (SD 11.53)</w:t>
            </w:r>
          </w:p>
          <w:p w14:paraId="087DEEF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465D9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48.7%</w:t>
            </w:r>
          </w:p>
          <w:p w14:paraId="40804E9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545C5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Chronic stroke</w:t>
            </w:r>
          </w:p>
          <w:p w14:paraId="60681D4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37D6D5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Community dwelling</w:t>
            </w:r>
          </w:p>
        </w:tc>
        <w:tc>
          <w:tcPr>
            <w:tcW w:w="1039" w:type="pct"/>
          </w:tcPr>
          <w:p w14:paraId="1A39590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weeks</w:t>
            </w:r>
          </w:p>
          <w:p w14:paraId="251975D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CA0B66" w14:textId="689D55AD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 (community ambulation) + SB</w:t>
            </w:r>
          </w:p>
          <w:p w14:paraId="4E24298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A52A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Fitlab Training app and Fitlab Test app including GPS and accelerometer monitoring + WhatsApp</w:t>
            </w:r>
          </w:p>
          <w:p w14:paraId="10226B8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Unclear</w:t>
            </w:r>
          </w:p>
          <w:p w14:paraId="1383C1C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Supervise adherence to PA guidelines by monitoring walking distance and speed</w:t>
            </w:r>
          </w:p>
          <w:p w14:paraId="40ACED4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182A77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 = Usual care – conventional 3-month face-to-face rehabilitation program</w:t>
            </w:r>
          </w:p>
        </w:tc>
        <w:tc>
          <w:tcPr>
            <w:tcW w:w="888" w:type="pct"/>
          </w:tcPr>
          <w:p w14:paraId="4B21F75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: community ambulation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itting time hour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711B865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FDDCD2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3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5322DCF0" w14:textId="05ED97E3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on planning, 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iofeedback, social support (unspecified), monitoring of emotional consequences, credible source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7445CD14" w14:textId="272773B0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VPA </w:t>
            </w:r>
            <w:proofErr w:type="gramStart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s.week</w:t>
            </w:r>
            <w:proofErr w:type="gramEnd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 w14:paraId="34D95BEC" w14:textId="349A1026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04831149" w14:textId="533E28F9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error: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FC7C1D" w:rsidRPr="00E848FD" w14:paraId="7821CC08" w14:textId="333ACC80" w:rsidTr="00D458DF">
        <w:tc>
          <w:tcPr>
            <w:tcW w:w="555" w:type="pct"/>
            <w:tcBorders>
              <w:left w:val="nil"/>
            </w:tcBorders>
          </w:tcPr>
          <w:p w14:paraId="31C58C63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ton, 2016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 Heart J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:85‐94</w:t>
            </w:r>
          </w:p>
          <w:p w14:paraId="0FE316F2" w14:textId="3194BA8D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5F3FA6A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 RCT, Sweden</w:t>
            </w:r>
          </w:p>
        </w:tc>
        <w:tc>
          <w:tcPr>
            <w:tcW w:w="854" w:type="pct"/>
          </w:tcPr>
          <w:p w14:paraId="4BDA665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6 (Exp 86, Con 80)</w:t>
            </w:r>
          </w:p>
          <w:p w14:paraId="1494C31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0C242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Exp 56.8 (SD 8), Con 58.4 (SD 8.6)</w:t>
            </w:r>
          </w:p>
          <w:p w14:paraId="2ED33F1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27155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9%</w:t>
            </w:r>
          </w:p>
          <w:p w14:paraId="6B69895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C76C7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MI</w:t>
            </w:r>
          </w:p>
          <w:p w14:paraId="5F989CD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5EA39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Traditional secondary prevention care including CR</w:t>
            </w:r>
          </w:p>
        </w:tc>
        <w:tc>
          <w:tcPr>
            <w:tcW w:w="1039" w:type="pct"/>
          </w:tcPr>
          <w:p w14:paraId="4FB7922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onths</w:t>
            </w:r>
          </w:p>
          <w:p w14:paraId="506ECF5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150908" w14:textId="76ECB805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Medication adherence + achievement of secondary prevention targets</w:t>
            </w:r>
          </w:p>
          <w:p w14:paraId="30085C3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C74BF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SUPPORT app = e-diary for drug adherence + interactive patient support tool for information modules and recording data</w:t>
            </w:r>
          </w:p>
          <w:p w14:paraId="37B9A78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Every second day during the first 2 weeks, then 3 messages per week</w:t>
            </w:r>
          </w:p>
          <w:p w14:paraId="685CE8B7" w14:textId="706AE6F8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Monitor drug adherence and lifestyle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 including exercise, weight management and smoking</w:t>
            </w:r>
          </w:p>
          <w:p w14:paraId="4F58AC4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D67DBC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Simplified smartphone drug adherence e-diary = report daily use of tricagrelor (medication) without feedback or education modules. Generic SMS if missed a dose.</w:t>
            </w:r>
          </w:p>
        </w:tc>
        <w:tc>
          <w:tcPr>
            <w:tcW w:w="888" w:type="pct"/>
          </w:tcPr>
          <w:p w14:paraId="1AA2498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report (unspecified questionnaire): MPA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s.week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mber of PA sessio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 exercise &gt;150 min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5EEB644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74013F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65211E9B" w14:textId="5D8D8B24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goal setting (outcome), discrepancy between current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goal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biofeedback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nformation about health consequences, reduce prompts/cues, credible source, social reward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7D46E27D" w14:textId="0518D6DE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VPA </w:t>
            </w:r>
            <w:proofErr w:type="gramStart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s.week</w:t>
            </w:r>
            <w:proofErr w:type="gramEnd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 w14:paraId="236BCC79" w14:textId="2620BDBF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  <w:p w14:paraId="71C42011" w14:textId="5E556001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error: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FC7C1D" w:rsidRPr="00E848FD" w14:paraId="3B45E562" w14:textId="0C0F16A7" w:rsidTr="00D458DF">
        <w:tc>
          <w:tcPr>
            <w:tcW w:w="555" w:type="pct"/>
            <w:tcBorders>
              <w:left w:val="nil"/>
            </w:tcBorders>
          </w:tcPr>
          <w:p w14:paraId="1C7C51C5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, 2016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IR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6</w:t>
            </w:r>
            <w:proofErr w:type="gram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  <w:p w14:paraId="439D5960" w14:textId="66566C0E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67A8521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-study of RCT, USA</w:t>
            </w:r>
          </w:p>
        </w:tc>
        <w:tc>
          <w:tcPr>
            <w:tcW w:w="854" w:type="pct"/>
          </w:tcPr>
          <w:p w14:paraId="255200E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95 (Exp 52, Con 43)</w:t>
            </w:r>
          </w:p>
          <w:p w14:paraId="55F892E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296A1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7.6 (SD 8.6)</w:t>
            </w:r>
          </w:p>
          <w:p w14:paraId="1BD8901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1D572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68%</w:t>
            </w:r>
          </w:p>
          <w:p w14:paraId="26A4D92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2C1F5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Hypertension</w:t>
            </w:r>
          </w:p>
          <w:p w14:paraId="40BB027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5AF329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tting = Community dwelling accessing health facilities</w:t>
            </w:r>
          </w:p>
        </w:tc>
        <w:tc>
          <w:tcPr>
            <w:tcW w:w="1039" w:type="pct"/>
          </w:tcPr>
          <w:p w14:paraId="792F5AD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-months</w:t>
            </w:r>
          </w:p>
          <w:p w14:paraId="28BDAA8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42BEA7" w14:textId="725C806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Hypertension control- frequency of the use of alcohol, smoking, and exercise</w:t>
            </w:r>
          </w:p>
          <w:p w14:paraId="0E98D17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A81F3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 = HealthyCircles app = Wireless self-monitoring program + disease management 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+ Withings Blood Pressure Monitor</w:t>
            </w:r>
          </w:p>
          <w:p w14:paraId="27C347A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Encouraged to use 3x per week and take 2 measurements per day. If the participant did not meet the frequency for 2 weeks, a reminder email was sent</w:t>
            </w:r>
          </w:p>
          <w:p w14:paraId="09A1432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Wireless self-monitoring of BP and education</w:t>
            </w:r>
          </w:p>
          <w:p w14:paraId="0A9A662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4D62A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HealthComp disease management program</w:t>
            </w:r>
          </w:p>
          <w:p w14:paraId="13CE3F8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864AD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= HealthComp disease management program with HealthComp relaying medical education</w:t>
            </w:r>
          </w:p>
        </w:tc>
        <w:tc>
          <w:tcPr>
            <w:tcW w:w="888" w:type="pct"/>
          </w:tcPr>
          <w:p w14:paraId="41EB2EF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 (Godin Leisure-time Exercise Questionnaire): weekly leisure activity score</w:t>
            </w:r>
          </w:p>
          <w:p w14:paraId="7676A08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A896E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0FC7C469" w14:textId="289B4E95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feedback, biofeedback, social support (unspecified), information about health consequences, prompts/cues, credi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ource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25CB975B" w14:textId="0E296E78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utcome measure: </w:t>
            </w:r>
            <w:r w:rsidR="009C3763" w:rsidRPr="009C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din Leisure-time Exercise Activity score</w:t>
            </w:r>
          </w:p>
          <w:p w14:paraId="0E7A40D3" w14:textId="1F082269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39E4BC7E" w14:textId="2BF9E802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FC7C1D" w:rsidRPr="00E848FD" w14:paraId="6057E6C0" w14:textId="171FED9D" w:rsidTr="00D458DF">
        <w:tc>
          <w:tcPr>
            <w:tcW w:w="555" w:type="pct"/>
            <w:tcBorders>
              <w:left w:val="nil"/>
            </w:tcBorders>
          </w:tcPr>
          <w:p w14:paraId="650E4B01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de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r J </w:t>
            </w:r>
            <w:proofErr w:type="spell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</w:t>
            </w:r>
            <w:proofErr w:type="spell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l</w:t>
            </w:r>
            <w:proofErr w:type="spellEnd"/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(16):1782-1792</w:t>
            </w:r>
          </w:p>
          <w:p w14:paraId="037DBD97" w14:textId="37F8F65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9DF0D4B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 RCT, Norway</w:t>
            </w:r>
          </w:p>
        </w:tc>
        <w:tc>
          <w:tcPr>
            <w:tcW w:w="854" w:type="pct"/>
          </w:tcPr>
          <w:p w14:paraId="4D0DBC0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13 (Exp 57, Con 56)</w:t>
            </w:r>
          </w:p>
          <w:p w14:paraId="22F2505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00517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9 (SD 8.7)</w:t>
            </w:r>
          </w:p>
          <w:p w14:paraId="384185B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B293C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22.1%</w:t>
            </w:r>
          </w:p>
          <w:p w14:paraId="11DBB67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F3110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Heart disease including 73.4% CAD, 16.8% valve surgery and 9.8% other heart diseases</w:t>
            </w:r>
          </w:p>
          <w:p w14:paraId="6BE001D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B2A072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Varying CR programs across inpatient and outpatients</w:t>
            </w:r>
          </w:p>
        </w:tc>
        <w:tc>
          <w:tcPr>
            <w:tcW w:w="1039" w:type="pct"/>
          </w:tcPr>
          <w:p w14:paraId="5EC1F01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months</w:t>
            </w:r>
          </w:p>
          <w:p w14:paraId="5124381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887164" w14:textId="61B75239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0E72FB8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27F04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Vett app = activity monitoring and feedback + goal setting + communicate with supervisor</w:t>
            </w:r>
          </w:p>
          <w:p w14:paraId="5339171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Motivational feedback 1-3x per week based on individual preference</w:t>
            </w:r>
          </w:p>
          <w:p w14:paraId="5038157D" w14:textId="502BA81C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Set goals and reminders related to health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  <w:p w14:paraId="129D3C7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259C30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general advice according to a heart-friendly lifestyle and follow-up by their general practitioner</w:t>
            </w:r>
          </w:p>
        </w:tc>
        <w:tc>
          <w:tcPr>
            <w:tcW w:w="888" w:type="pct"/>
          </w:tcPr>
          <w:p w14:paraId="7EE5BA0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 (interview): number of 30min moderate-to-vigorous intensity exercise sessions per week</w:t>
            </w:r>
          </w:p>
          <w:p w14:paraId="4E1F4BA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A72CA7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12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4766291B" w14:textId="41A64F79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problem solving, goal setting (outcome), action planning, 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ocial support (unspecified), prompts/cues, graded tasks, social reward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75FE24A4" w14:textId="21CC5310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9C3763"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30min moderate-to-vigorous intensity exercise sessions per week</w:t>
            </w:r>
          </w:p>
          <w:p w14:paraId="31D094E6" w14:textId="042E010F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  <w:p w14:paraId="3EEB7095" w14:textId="32B9E0AD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FC7C1D" w:rsidRPr="00E848FD" w14:paraId="521ABE46" w14:textId="694AE815" w:rsidTr="00D458DF">
        <w:tc>
          <w:tcPr>
            <w:tcW w:w="555" w:type="pct"/>
            <w:tcBorders>
              <w:left w:val="nil"/>
            </w:tcBorders>
          </w:tcPr>
          <w:p w14:paraId="637C9933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7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IR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(9</w:t>
            </w:r>
            <w:proofErr w:type="gram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</w:p>
          <w:p w14:paraId="273C34DC" w14:textId="28DA8DBF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4BC49EFB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, USA</w:t>
            </w:r>
          </w:p>
        </w:tc>
        <w:tc>
          <w:tcPr>
            <w:tcW w:w="854" w:type="pct"/>
          </w:tcPr>
          <w:p w14:paraId="5113F2D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 = 149</w:t>
            </w:r>
          </w:p>
          <w:p w14:paraId="05577B3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1EE2C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ge (yr) = 62.2 (SD 9.5)</w:t>
            </w:r>
          </w:p>
          <w:p w14:paraId="23EE67B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0DFAF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51%</w:t>
            </w:r>
          </w:p>
          <w:p w14:paraId="0F62095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0CEAC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Hypertension</w:t>
            </w:r>
          </w:p>
          <w:p w14:paraId="6D97B98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B50C5D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Ambulatory healthcare system</w:t>
            </w:r>
          </w:p>
        </w:tc>
        <w:tc>
          <w:tcPr>
            <w:tcW w:w="1039" w:type="pct"/>
          </w:tcPr>
          <w:p w14:paraId="6CA83F1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-months</w:t>
            </w:r>
          </w:p>
          <w:p w14:paraId="0D8990E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8BA44" w14:textId="50DA4E5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255EC66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F2A0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EMPOWER-H app + Numera app + Web-based dashboard + Nurse Care Manager + wireless BP cuff, pedometer</w:t>
            </w:r>
          </w:p>
          <w:p w14:paraId="552C0DA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Instructed to measure and upload BP 2x day for at least 3 days per week and upload daily step count</w:t>
            </w:r>
          </w:p>
          <w:p w14:paraId="1613D77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Support timely patient-provider interaction and personalized feedback for chronic disease management</w:t>
            </w:r>
          </w:p>
          <w:p w14:paraId="123CF0D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F0BD20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N/A</w:t>
            </w:r>
          </w:p>
        </w:tc>
        <w:tc>
          <w:tcPr>
            <w:tcW w:w="888" w:type="pct"/>
          </w:tcPr>
          <w:p w14:paraId="1C945DFA" w14:textId="35DD294B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 (Stanford Exercise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Scale):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ns.week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erobic exercise, mins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 or strengthening</w:t>
            </w:r>
          </w:p>
          <w:p w14:paraId="02E6022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ECA2AD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07B8F1D7" w14:textId="7E5CE27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roblem solving, goal s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(outcome)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biofeedback, social support (unspecified), social support (practical)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formation about health consequences, information about social and environmental consequences, demonstration of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raded tasks, credible source, social reward, a</w:t>
            </w:r>
            <w:r w:rsidRPr="0007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79B6534E" w14:textId="2E3EE95B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/A</w:t>
            </w:r>
          </w:p>
        </w:tc>
      </w:tr>
      <w:tr w:rsidR="00FC7C1D" w:rsidRPr="00E848FD" w14:paraId="3F4B8807" w14:textId="62A6C3D5" w:rsidTr="00D458DF">
        <w:tc>
          <w:tcPr>
            <w:tcW w:w="555" w:type="pct"/>
            <w:tcBorders>
              <w:left w:val="nil"/>
            </w:tcBorders>
          </w:tcPr>
          <w:p w14:paraId="7E00F4F6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butovsky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 Med Assoc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(6):357-363</w:t>
            </w:r>
          </w:p>
          <w:p w14:paraId="6702577F" w14:textId="74E4864C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FE39BB2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, Israel</w:t>
            </w:r>
          </w:p>
        </w:tc>
        <w:tc>
          <w:tcPr>
            <w:tcW w:w="854" w:type="pct"/>
          </w:tcPr>
          <w:p w14:paraId="39D8DF7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2</w:t>
            </w:r>
          </w:p>
          <w:p w14:paraId="5001D65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86F9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2.7 (SD 5.5)</w:t>
            </w:r>
          </w:p>
          <w:p w14:paraId="1A2EDA1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71682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22.7%</w:t>
            </w:r>
          </w:p>
          <w:p w14:paraId="23B5FBD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BF04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CAD</w:t>
            </w:r>
          </w:p>
          <w:p w14:paraId="6E8DA6F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4B1D08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Outpatient cardiac prevention and rehabilitation centre</w:t>
            </w:r>
          </w:p>
        </w:tc>
        <w:tc>
          <w:tcPr>
            <w:tcW w:w="1039" w:type="pct"/>
          </w:tcPr>
          <w:p w14:paraId="1BA5AAE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onths</w:t>
            </w:r>
          </w:p>
          <w:p w14:paraId="3D992D9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76C802" w14:textId="61FB4BB2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3FE3B98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0A6B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Tele-CR with Datos Health app + care-team dashboard + smartwatch with Polar application</w:t>
            </w:r>
          </w:p>
          <w:p w14:paraId="17178E7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Tele-health specialist consultation weekly via the messaging system or phone call. Exercise program updated every 5-weeks</w:t>
            </w:r>
          </w:p>
          <w:p w14:paraId="7DC0837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Remote monitoring, communication and management for secondary prevention</w:t>
            </w:r>
          </w:p>
          <w:p w14:paraId="5D7FE36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433CB0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N/A</w:t>
            </w:r>
          </w:p>
        </w:tc>
        <w:tc>
          <w:tcPr>
            <w:tcW w:w="888" w:type="pct"/>
          </w:tcPr>
          <w:p w14:paraId="447BD8B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-measured (smartwatch with</w:t>
            </w:r>
          </w:p>
          <w:p w14:paraId="5E36E2B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ching smartphone Polar application - Polar Inc, M430; Kempele,</w:t>
            </w:r>
          </w:p>
          <w:p w14:paraId="7AA368D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): step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erobic exercise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s.week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requency of aerobic exercise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requency of resistance exercise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tainment of 150min.week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erobic exercise</w:t>
            </w:r>
          </w:p>
          <w:p w14:paraId="69F9869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AE7A79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0C569660" w14:textId="399469A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action planning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biofeedback, feedback on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ocial support (unspecified)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demonstration of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ompts/cues, g</w:t>
            </w:r>
            <w:r w:rsidRPr="00020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eralisation of target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raded tasks, credible source, a</w:t>
            </w:r>
            <w:r w:rsidRPr="0007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32B39CD2" w14:textId="065D4DFF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7C1D" w:rsidRPr="00E848FD" w14:paraId="502B968F" w14:textId="2F93E0FB" w:rsidTr="00D458DF">
        <w:tc>
          <w:tcPr>
            <w:tcW w:w="555" w:type="pct"/>
            <w:tcBorders>
              <w:left w:val="nil"/>
            </w:tcBorders>
          </w:tcPr>
          <w:p w14:paraId="63030F58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ul, 2016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 Stroke </w:t>
            </w:r>
            <w:proofErr w:type="spell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</w:t>
            </w:r>
            <w:proofErr w:type="spellEnd"/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(3):170‐177</w:t>
            </w:r>
          </w:p>
          <w:p w14:paraId="4FAE59EC" w14:textId="6716713D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6EBC835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CT, Scotland</w:t>
            </w:r>
          </w:p>
        </w:tc>
        <w:tc>
          <w:tcPr>
            <w:tcW w:w="854" w:type="pct"/>
          </w:tcPr>
          <w:p w14:paraId="510824F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 = 24 (Exp 16, Con 8)</w:t>
            </w:r>
          </w:p>
          <w:p w14:paraId="407F92D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30296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6 (SD 10)</w:t>
            </w:r>
          </w:p>
          <w:p w14:paraId="47B1273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3A37E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52%</w:t>
            </w:r>
          </w:p>
          <w:p w14:paraId="3E7E96D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DA9B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Stroke</w:t>
            </w:r>
          </w:p>
          <w:p w14:paraId="1F14DC1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4C8644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Stroke support groups</w:t>
            </w:r>
          </w:p>
        </w:tc>
        <w:tc>
          <w:tcPr>
            <w:tcW w:w="1039" w:type="pct"/>
          </w:tcPr>
          <w:p w14:paraId="58C7E11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-weeks</w:t>
            </w:r>
          </w:p>
          <w:p w14:paraId="0712983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65D7DB" w14:textId="0093D67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3116EC0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6907E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STARFISH mobile phone app which users’ PA is visualized by fish swimming in a tank in virtual groups of 4</w:t>
            </w:r>
          </w:p>
          <w:p w14:paraId="736025F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Weekly increase in step goal</w:t>
            </w:r>
          </w:p>
          <w:p w14:paraId="4A9C7B45" w14:textId="0085E40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l change intervention to encourage the user to become more physically active</w:t>
            </w:r>
          </w:p>
          <w:p w14:paraId="7031F57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A373B5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no active rehabilitation, only appointments with health care professionals as required</w:t>
            </w:r>
          </w:p>
        </w:tc>
        <w:tc>
          <w:tcPr>
            <w:tcW w:w="888" w:type="pct"/>
          </w:tcPr>
          <w:p w14:paraId="649AC2B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vice-measured (accelerometer – Actigraph ActivPAL): step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dentary time hour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pright time hour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alking time hour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202BD54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A19128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weeks</w:t>
            </w:r>
          </w:p>
        </w:tc>
        <w:tc>
          <w:tcPr>
            <w:tcW w:w="922" w:type="pct"/>
            <w:tcBorders>
              <w:right w:val="nil"/>
            </w:tcBorders>
          </w:tcPr>
          <w:p w14:paraId="023977FD" w14:textId="009D68B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action planning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ocial support (unspecified), social comparison, graded tasks, social reward, social incentive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2B54394D" w14:textId="58501F78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utcome measure: </w:t>
            </w:r>
            <w:r w:rsidR="00D458DF"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.day</w:t>
            </w:r>
            <w:r w:rsidR="00D458DF"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59271032" w14:textId="62ECFE18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  <w:p w14:paraId="572ADBF7" w14:textId="2D2DAE70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FC7C1D" w:rsidRPr="00E848FD" w14:paraId="43958F18" w14:textId="22458A51" w:rsidTr="00D458DF">
        <w:tc>
          <w:tcPr>
            <w:tcW w:w="555" w:type="pct"/>
            <w:tcBorders>
              <w:left w:val="nil"/>
            </w:tcBorders>
          </w:tcPr>
          <w:p w14:paraId="028B96BE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rsell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 Network Open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3</w:t>
            </w:r>
            <w:proofErr w:type="gram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55</w:t>
            </w:r>
          </w:p>
          <w:p w14:paraId="333BD393" w14:textId="2845383F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9309043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USA</w:t>
            </w:r>
          </w:p>
        </w:tc>
        <w:tc>
          <w:tcPr>
            <w:tcW w:w="854" w:type="pct"/>
          </w:tcPr>
          <w:p w14:paraId="771B165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33 (Exp 166, Con 167)</w:t>
            </w:r>
          </w:p>
          <w:p w14:paraId="65358DD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8FDA8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8.9 (SD 12.8)</w:t>
            </w:r>
          </w:p>
          <w:p w14:paraId="73BE7FC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39956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61.3%</w:t>
            </w:r>
          </w:p>
          <w:p w14:paraId="322506E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6A33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Uncontrolled hypertension</w:t>
            </w:r>
          </w:p>
          <w:p w14:paraId="3530198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50DBEA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Community dwelling receiving care from outpatient clinics</w:t>
            </w:r>
          </w:p>
        </w:tc>
        <w:tc>
          <w:tcPr>
            <w:tcW w:w="1039" w:type="pct"/>
          </w:tcPr>
          <w:p w14:paraId="6611617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onths</w:t>
            </w:r>
          </w:p>
          <w:p w14:paraId="43D6158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04FECA" w14:textId="42965A4F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Hypertension control – PA, diet, medication adherence, BP measurement, sleep, stress management</w:t>
            </w:r>
          </w:p>
          <w:p w14:paraId="65AF52F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DACF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Hypertension Personal Control Program (HPCP) = Artificial Intelligence (AI) technology + HPCP coaching app + blood pressure monitor</w:t>
            </w:r>
          </w:p>
          <w:p w14:paraId="31B02E4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Prompts daily BP measurement in the first week, then weekly prompts thereafter. Unspecified frequency of reminders for medication, PA, weight and diet</w:t>
            </w:r>
          </w:p>
          <w:p w14:paraId="4EED4C3D" w14:textId="6642F13E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Promote home-monitoring of BP and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changes associated with hypertension self-management</w:t>
            </w:r>
          </w:p>
          <w:p w14:paraId="00929B3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58C19B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 = Omron app - Blood pressure tracking app + home blood pressure monitor, plus routine care as prescribed by their regular clinicians</w:t>
            </w:r>
          </w:p>
        </w:tc>
        <w:tc>
          <w:tcPr>
            <w:tcW w:w="888" w:type="pct"/>
          </w:tcPr>
          <w:p w14:paraId="4F08152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elf-report (unspecified questionnaire): MVPA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s.week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41F4C5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0BAB7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75391A77" w14:textId="4F0F6649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problem solving, goal setting (outcome), action planning, discrepancy between current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goal, 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iofeedback, social support (emotional), information about health consequences, prompts/cues, social reward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577B3058" w14:textId="28B964CC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VPA </w:t>
            </w:r>
            <w:proofErr w:type="gramStart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s.week</w:t>
            </w:r>
            <w:proofErr w:type="gramEnd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 w14:paraId="2BFA8114" w14:textId="1E5F7424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  <w:p w14:paraId="60D81B5E" w14:textId="6AEF14BB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C7C1D" w:rsidRPr="00E848FD" w14:paraId="5FDCFDA6" w14:textId="5D9ECC19" w:rsidTr="00D458DF">
        <w:tc>
          <w:tcPr>
            <w:tcW w:w="555" w:type="pct"/>
            <w:tcBorders>
              <w:left w:val="nil"/>
            </w:tcBorders>
          </w:tcPr>
          <w:p w14:paraId="48CD0172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na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(7):1819-1824</w:t>
            </w:r>
          </w:p>
          <w:p w14:paraId="5B9F5B97" w14:textId="6F631FEF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B89A1D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CT, Spain</w:t>
            </w:r>
          </w:p>
        </w:tc>
        <w:tc>
          <w:tcPr>
            <w:tcW w:w="854" w:type="pct"/>
          </w:tcPr>
          <w:p w14:paraId="3A11D9B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59 (Exp 107, Con 52)</w:t>
            </w:r>
          </w:p>
          <w:p w14:paraId="59D9446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22DD5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8.4 (SD 11.4)</w:t>
            </w:r>
          </w:p>
          <w:p w14:paraId="77933BD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6B4EB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44%</w:t>
            </w:r>
          </w:p>
          <w:p w14:paraId="3DB8AC4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B7320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Stroke</w:t>
            </w:r>
          </w:p>
          <w:p w14:paraId="3F06525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929951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Community dwelling following discharge home</w:t>
            </w:r>
          </w:p>
        </w:tc>
        <w:tc>
          <w:tcPr>
            <w:tcW w:w="1039" w:type="pct"/>
          </w:tcPr>
          <w:p w14:paraId="4310A8F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-weeks</w:t>
            </w:r>
          </w:p>
          <w:p w14:paraId="712F055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ECACE1" w14:textId="1D135774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 + medication adherence</w:t>
            </w:r>
          </w:p>
          <w:p w14:paraId="19B0F84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325D2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Farmalarm app for secondary prevention of stroke through vascular risk factor control = register obs + GPS + education + communicate with medical staff</w:t>
            </w:r>
          </w:p>
          <w:p w14:paraId="682D012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Medication alarm reminder at each time it is due. Contact with stroke team could be scheduled as requested by the participant</w:t>
            </w:r>
          </w:p>
          <w:p w14:paraId="219125E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Increase stroke awareness by medication alerts, chat communication with medical staff, didactic video files and exercise monitoring</w:t>
            </w:r>
          </w:p>
          <w:p w14:paraId="586803B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63FD98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 = Usual care – stroke unit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day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-up visit</w:t>
            </w:r>
          </w:p>
        </w:tc>
        <w:tc>
          <w:tcPr>
            <w:tcW w:w="888" w:type="pct"/>
          </w:tcPr>
          <w:p w14:paraId="7C046FD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 (unclear): achieving &gt;30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5143206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3E3FEC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days</w:t>
            </w:r>
          </w:p>
        </w:tc>
        <w:tc>
          <w:tcPr>
            <w:tcW w:w="922" w:type="pct"/>
            <w:tcBorders>
              <w:right w:val="nil"/>
            </w:tcBorders>
          </w:tcPr>
          <w:p w14:paraId="1CE5ADE4" w14:textId="32B3169F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lem solving, 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feedback, biofeedback, social support (unspecified)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nformation about health consequences, prompts/cues, graded tasks, credible source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3AC2B850" w14:textId="21DC90DC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9C3763" w:rsidRPr="009C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 of group achieving 30-min exercise.day-1</w:t>
            </w:r>
          </w:p>
          <w:p w14:paraId="5B25A48F" w14:textId="305D8C09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  <w:p w14:paraId="3008CAF4" w14:textId="06159849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C7C1D" w:rsidRPr="00E848FD" w14:paraId="4AA0C01E" w14:textId="5C5EAD62" w:rsidTr="00D458DF">
        <w:tc>
          <w:tcPr>
            <w:tcW w:w="555" w:type="pct"/>
            <w:tcBorders>
              <w:left w:val="nil"/>
            </w:tcBorders>
          </w:tcPr>
          <w:p w14:paraId="1FBB1EB7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, 2018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 </w:t>
            </w:r>
            <w:proofErr w:type="spell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med</w:t>
            </w:r>
            <w:proofErr w:type="spell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lecare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(4):303‐316</w:t>
            </w:r>
          </w:p>
          <w:p w14:paraId="3BFBB68D" w14:textId="195CFF4E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297129E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enter RCT, Spain, Germany and UK</w:t>
            </w:r>
          </w:p>
        </w:tc>
        <w:tc>
          <w:tcPr>
            <w:tcW w:w="854" w:type="pct"/>
          </w:tcPr>
          <w:p w14:paraId="38B2179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18 (Exp 55, Con 63)</w:t>
            </w:r>
          </w:p>
          <w:p w14:paraId="234077D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42477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8 (SD 10)</w:t>
            </w:r>
          </w:p>
          <w:p w14:paraId="38BCDB0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2B6EF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1%</w:t>
            </w:r>
          </w:p>
          <w:p w14:paraId="5D4BCD6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137E3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CR graduates with CAD</w:t>
            </w:r>
          </w:p>
          <w:p w14:paraId="46DE251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4137F9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tting = Community dwelling following completion of phase-II CR</w:t>
            </w:r>
          </w:p>
        </w:tc>
        <w:tc>
          <w:tcPr>
            <w:tcW w:w="1039" w:type="pct"/>
          </w:tcPr>
          <w:p w14:paraId="080D1EC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1-weeks</w:t>
            </w:r>
          </w:p>
          <w:p w14:paraId="7A62918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75F50F" w14:textId="0A0EB86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7247149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EDE46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HeartCycle GEx system available on smartphone and tablet = Mobile Station + Patient Station + Professional Station</w:t>
            </w:r>
          </w:p>
          <w:p w14:paraId="605F636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sity = Automatic feedback generated by the system with on 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verage 163 messages sent to each participant</w:t>
            </w:r>
          </w:p>
          <w:p w14:paraId="46767F6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Motivate patients to adhere to their rehabilitation program through exercise monitoring, guidance, motivational feedback and educational content</w:t>
            </w:r>
          </w:p>
          <w:p w14:paraId="4B016ED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66708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Phase 3 standard rehabilitation according to the national procedures of each of the 3 countries. Also asked to report on daily PA on a paper diary</w:t>
            </w:r>
          </w:p>
        </w:tc>
        <w:tc>
          <w:tcPr>
            <w:tcW w:w="888" w:type="pct"/>
          </w:tcPr>
          <w:p w14:paraId="3DAB5C7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elf-report (custom questionnaire): MPA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s.week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72075B2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4004A4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44745942" w14:textId="7F60682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on planning, 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feedback, biofeedback, feedback 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formation about health consequences, information about social and environmental consequences, prompts/cues,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actice/rehearsal, graded tasks, credible source, social reward, adding objects to the environment, framing/reframing, incompatible beliefs</w:t>
            </w:r>
          </w:p>
        </w:tc>
        <w:tc>
          <w:tcPr>
            <w:tcW w:w="743" w:type="pct"/>
            <w:tcBorders>
              <w:right w:val="nil"/>
            </w:tcBorders>
          </w:tcPr>
          <w:p w14:paraId="43CFE221" w14:textId="44B7AB9E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utcome measure: </w:t>
            </w:r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VPA </w:t>
            </w:r>
            <w:proofErr w:type="gramStart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s.week</w:t>
            </w:r>
            <w:proofErr w:type="gramEnd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 w14:paraId="1922F15E" w14:textId="6BF71A3A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  <w:p w14:paraId="372E7207" w14:textId="55D87B59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7C1D" w:rsidRPr="00E848FD" w14:paraId="42945179" w14:textId="0BD93FD4" w:rsidTr="00D458DF">
        <w:tc>
          <w:tcPr>
            <w:tcW w:w="555" w:type="pct"/>
            <w:tcBorders>
              <w:left w:val="nil"/>
            </w:tcBorders>
          </w:tcPr>
          <w:p w14:paraId="07C2A3DD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gupta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IR Form Res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6</w:t>
            </w:r>
            <w:proofErr w:type="gram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20</w:t>
            </w:r>
          </w:p>
          <w:p w14:paraId="13F717EB" w14:textId="0A4B59D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95D3DC2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, USA</w:t>
            </w:r>
          </w:p>
        </w:tc>
        <w:tc>
          <w:tcPr>
            <w:tcW w:w="854" w:type="pct"/>
          </w:tcPr>
          <w:p w14:paraId="5916F57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</w:t>
            </w:r>
          </w:p>
          <w:p w14:paraId="60D3ED0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3A4AF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64.4 (SD 6.3)</w:t>
            </w:r>
          </w:p>
          <w:p w14:paraId="0059C80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5AC10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00%</w:t>
            </w:r>
          </w:p>
          <w:p w14:paraId="27AB19C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07F9E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ACS or coronary revascularization in the last 10 years</w:t>
            </w:r>
          </w:p>
          <w:p w14:paraId="4F0A06F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B98CCA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Outpatient cardiology clinic</w:t>
            </w:r>
          </w:p>
        </w:tc>
        <w:tc>
          <w:tcPr>
            <w:tcW w:w="1039" w:type="pct"/>
          </w:tcPr>
          <w:p w14:paraId="3F5B0C8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weeks</w:t>
            </w:r>
          </w:p>
          <w:p w14:paraId="22FC8D8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CD6E5F" w14:textId="71C5619E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 + diet</w:t>
            </w:r>
          </w:p>
          <w:p w14:paraId="5D100A8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71AD7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HerBeat app for smartphone and smartwatch = collect data on daily PA, HR, eating episodes, mood + personalised messages within the app</w:t>
            </w:r>
          </w:p>
          <w:p w14:paraId="6318C42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Weekly encouragement to engage with the app</w:t>
            </w:r>
          </w:p>
          <w:p w14:paraId="482A447E" w14:textId="2B89F32E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To help women with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l self-management through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-setting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racking progress and educational videos</w:t>
            </w:r>
          </w:p>
          <w:p w14:paraId="1892695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F3692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N/A</w:t>
            </w:r>
          </w:p>
        </w:tc>
        <w:tc>
          <w:tcPr>
            <w:tcW w:w="888" w:type="pct"/>
          </w:tcPr>
          <w:p w14:paraId="653D595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 (International Physical Activity Questionnaire-Short Form): days of MPA, MPA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itting 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ays walked at least 10min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7D98C0A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22EDE0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12-weeks</w:t>
            </w:r>
          </w:p>
        </w:tc>
        <w:tc>
          <w:tcPr>
            <w:tcW w:w="922" w:type="pct"/>
            <w:tcBorders>
              <w:right w:val="nil"/>
            </w:tcBorders>
          </w:tcPr>
          <w:p w14:paraId="5DD0D601" w14:textId="13F5A893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discrepancy between current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goal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biofeedback, feedback on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ocial support (unspecified), social support (practical), social support (emotional)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toring of emotional consequences, demonstration of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ompts/cues, habit reversal, graded tasks, credible source, social reward, a</w:t>
            </w:r>
            <w:r w:rsidRPr="0007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28724DDB" w14:textId="4670941D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7C1D" w:rsidRPr="00E848FD" w14:paraId="4D45B741" w14:textId="442199FC" w:rsidTr="00D458DF">
        <w:tc>
          <w:tcPr>
            <w:tcW w:w="555" w:type="pct"/>
            <w:tcBorders>
              <w:left w:val="nil"/>
            </w:tcBorders>
          </w:tcPr>
          <w:p w14:paraId="5B95712F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 Cardiovasc </w:t>
            </w:r>
            <w:proofErr w:type="spell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ransl</w:t>
            </w:r>
            <w:proofErr w:type="spellEnd"/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4):659-667</w:t>
            </w:r>
          </w:p>
          <w:p w14:paraId="4F0674A2" w14:textId="68172939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5B55759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China</w:t>
            </w:r>
          </w:p>
        </w:tc>
        <w:tc>
          <w:tcPr>
            <w:tcW w:w="854" w:type="pct"/>
          </w:tcPr>
          <w:p w14:paraId="58E4CBC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 = 106 (Exp 53, Con 53)</w:t>
            </w:r>
          </w:p>
          <w:p w14:paraId="5C6A279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7EDD8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ge (yr) = Exp 54.17 (SD 8.76), Con 54.83 (SD 9.13)</w:t>
            </w:r>
          </w:p>
          <w:p w14:paraId="7106151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639C9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3.5%</w:t>
            </w:r>
          </w:p>
          <w:p w14:paraId="357A741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380A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Stable CHD</w:t>
            </w:r>
          </w:p>
          <w:p w14:paraId="282B3D4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DB29AF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Community dwelling</w:t>
            </w:r>
          </w:p>
        </w:tc>
        <w:tc>
          <w:tcPr>
            <w:tcW w:w="1039" w:type="pct"/>
          </w:tcPr>
          <w:p w14:paraId="7BDAE45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-months</w:t>
            </w:r>
          </w:p>
          <w:p w14:paraId="17766ED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6FF8E" w14:textId="3C3EE38F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1706AF1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77202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Telemonitoring software called MEMRS-CRS and WeChat app = HR monitoring (with belt) during exercise + personalised feedback</w:t>
            </w:r>
          </w:p>
          <w:p w14:paraId="53185C9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Weekly feedback</w:t>
            </w:r>
          </w:p>
          <w:p w14:paraId="68A5EFF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Provide remote CR through telemonitoring including exercise (following FITT principle) and vital signs</w:t>
            </w:r>
          </w:p>
          <w:p w14:paraId="40F2C28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D5D9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routine discharge education and outpatient follow-up with advice to exercise regularly</w:t>
            </w:r>
          </w:p>
          <w:p w14:paraId="4D9BDAD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286A43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= Routine discharge education and outpatient follow-up which included advice to exercise regularly</w:t>
            </w:r>
          </w:p>
        </w:tc>
        <w:tc>
          <w:tcPr>
            <w:tcW w:w="888" w:type="pct"/>
          </w:tcPr>
          <w:p w14:paraId="7C81709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elf-report (unclear): exercise habits according to meeting the American 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llege of Sports Medicine 10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ition of exercise testing and prescription</w:t>
            </w:r>
          </w:p>
          <w:p w14:paraId="0CC9528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70FB9D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6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5D988480" w14:textId="1F22567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feedback, biofeedback, feedback on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ocial support (unspecified), social support (emotional), credible source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710D980A" w14:textId="50BCDE44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utcome measure: </w:t>
            </w:r>
            <w:r w:rsidR="009C3763" w:rsidRPr="009C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portion of group </w:t>
            </w:r>
            <w:r w:rsidR="009C3763" w:rsidRPr="009C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eting ACSM guidelines</w:t>
            </w:r>
          </w:p>
          <w:p w14:paraId="318EAB79" w14:textId="6DBDEB2C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81D20B4" w14:textId="702827B2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FC7C1D" w:rsidRPr="00E848FD" w14:paraId="2C944FDD" w14:textId="707C7028" w:rsidTr="00D458DF">
        <w:tc>
          <w:tcPr>
            <w:tcW w:w="555" w:type="pct"/>
            <w:tcBorders>
              <w:left w:val="nil"/>
            </w:tcBorders>
          </w:tcPr>
          <w:p w14:paraId="67DF3A6C" w14:textId="77777777" w:rsidR="001C7675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eerahandi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IR Form Res</w:t>
            </w:r>
            <w:r w:rsid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5</w:t>
            </w:r>
            <w:proofErr w:type="gramStart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="001C7675" w:rsidRPr="001C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89</w:t>
            </w:r>
          </w:p>
          <w:p w14:paraId="069407D1" w14:textId="3EF8BFB4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7FC902C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, USA</w:t>
            </w:r>
          </w:p>
        </w:tc>
        <w:tc>
          <w:tcPr>
            <w:tcW w:w="854" w:type="pct"/>
          </w:tcPr>
          <w:p w14:paraId="2F33F17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7</w:t>
            </w:r>
          </w:p>
          <w:p w14:paraId="76C3BB2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F74E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59 (SD 6)</w:t>
            </w:r>
          </w:p>
          <w:p w14:paraId="766387B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5A8F9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60%</w:t>
            </w:r>
          </w:p>
          <w:p w14:paraId="24433D2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8D6B2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Hypertension</w:t>
            </w:r>
          </w:p>
          <w:p w14:paraId="46540E7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BC6CB0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Community dwelling</w:t>
            </w:r>
          </w:p>
        </w:tc>
        <w:tc>
          <w:tcPr>
            <w:tcW w:w="1039" w:type="pct"/>
          </w:tcPr>
          <w:p w14:paraId="54A253E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-days</w:t>
            </w:r>
          </w:p>
          <w:p w14:paraId="7279DF6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7CFA8A" w14:textId="53ACB3D9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Hypertension control – PA, diet, weight, BP measurement</w:t>
            </w:r>
          </w:p>
          <w:p w14:paraId="7DA464E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0244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DASH Mobile app + track diet, blood pressure, weight, PA + human coach and coach-facing web-based portal</w:t>
            </w:r>
          </w:p>
          <w:p w14:paraId="343B6A6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Coach interaction once per week via instant message, SMS or email</w:t>
            </w:r>
          </w:p>
          <w:p w14:paraId="666E4311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Track diet, BP, weight, daily PA and coaching for improved hypertension management</w:t>
            </w:r>
          </w:p>
          <w:p w14:paraId="2F0FC5D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2644DE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 = N/A</w:t>
            </w:r>
          </w:p>
        </w:tc>
        <w:tc>
          <w:tcPr>
            <w:tcW w:w="888" w:type="pct"/>
          </w:tcPr>
          <w:p w14:paraId="562CB81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vice-measured (wireless pedometer): step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0CA0049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DD8081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(days 1-7), follow-up (days 46-120)</w:t>
            </w:r>
          </w:p>
        </w:tc>
        <w:tc>
          <w:tcPr>
            <w:tcW w:w="922" w:type="pct"/>
            <w:tcBorders>
              <w:right w:val="nil"/>
            </w:tcBorders>
          </w:tcPr>
          <w:p w14:paraId="4C92DF93" w14:textId="1FDFE840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problem solving, 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feedback, biofeedback, feedback on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ocial support (unspecified), demonstration of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redible source, n</w:t>
            </w:r>
            <w:r w:rsidRPr="00020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-specific rewa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</w:t>
            </w:r>
            <w:r w:rsidRPr="0007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70E79568" w14:textId="27E2D3D1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7C1D" w:rsidRPr="00E848FD" w14:paraId="42905AF9" w14:textId="7F5B9FC1" w:rsidTr="00D458DF">
        <w:tc>
          <w:tcPr>
            <w:tcW w:w="555" w:type="pct"/>
            <w:tcBorders>
              <w:left w:val="nil"/>
            </w:tcBorders>
          </w:tcPr>
          <w:p w14:paraId="2C45E47D" w14:textId="77777777" w:rsidR="00391C73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hahn</w:t>
            </w:r>
            <w:proofErr w:type="spellEnd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  <w:r w:rsid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91C73" w:rsidRP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 Heart Fail</w:t>
            </w:r>
            <w:r w:rsid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91C73" w:rsidRP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3):516-525</w:t>
            </w:r>
          </w:p>
          <w:p w14:paraId="50C89FA9" w14:textId="7188E854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BA1F016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, Germany</w:t>
            </w:r>
          </w:p>
        </w:tc>
        <w:tc>
          <w:tcPr>
            <w:tcW w:w="854" w:type="pct"/>
          </w:tcPr>
          <w:p w14:paraId="4E843FB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</w:t>
            </w:r>
          </w:p>
          <w:p w14:paraId="428DA43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E12C5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46.3 (SD 7.8)</w:t>
            </w:r>
          </w:p>
          <w:p w14:paraId="2F6FE4F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AEE6B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40%</w:t>
            </w:r>
          </w:p>
          <w:p w14:paraId="3AD6BDC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3C0C8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Newly diagnosed HF with reduced ejection fraction</w:t>
            </w:r>
          </w:p>
          <w:p w14:paraId="29BA8E6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F712E9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Community following discharge from hospital</w:t>
            </w:r>
          </w:p>
        </w:tc>
        <w:tc>
          <w:tcPr>
            <w:tcW w:w="1039" w:type="pct"/>
          </w:tcPr>
          <w:p w14:paraId="459D65A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months</w:t>
            </w:r>
          </w:p>
          <w:p w14:paraId="4250F4C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CA8873" w14:textId="237C6FF0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</w:t>
            </w:r>
          </w:p>
          <w:p w14:paraId="12E172A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F93AF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Cardio patient monitoring platform (CPMP) for smartphone and Apple smartwatch + Physician's tablet</w:t>
            </w:r>
          </w:p>
          <w:p w14:paraId="0D576FE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Optional reminders for medication. Encouraged daily input of vital signs and activity monitoring</w:t>
            </w:r>
          </w:p>
          <w:p w14:paraId="6E6C622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Remote monitoring through collecting HF symptoms, medication adherence, PA data and vital signs</w:t>
            </w:r>
          </w:p>
          <w:p w14:paraId="4EFE7AB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B589FB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N/A</w:t>
            </w:r>
          </w:p>
        </w:tc>
        <w:tc>
          <w:tcPr>
            <w:tcW w:w="888" w:type="pct"/>
          </w:tcPr>
          <w:p w14:paraId="367B2612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-measured (smartphone - iPhone 6SE, Apple Inc., Cupertino, CA, USA,</w:t>
            </w:r>
          </w:p>
          <w:p w14:paraId="2D7049B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S Versions 10.2.1–11.2.1 + smartwatch - Apple Watch 1st Gen., Apple Inc., watchOS Versions 3.1.1–4.2.2): steps.day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47C9E99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44C4F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1-month, 2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132A4F8D" w14:textId="200CC28A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toring of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feedback, biofeedback, feedback on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</w:t>
            </w:r>
            <w:r w:rsidRPr="0007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790C9B62" w14:textId="224FDDA6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7C1D" w:rsidRPr="00E848FD" w14:paraId="084F1FE3" w14:textId="73B1EA92" w:rsidTr="00D458DF">
        <w:tc>
          <w:tcPr>
            <w:tcW w:w="555" w:type="pct"/>
            <w:tcBorders>
              <w:left w:val="nil"/>
            </w:tcBorders>
          </w:tcPr>
          <w:p w14:paraId="56BA29FB" w14:textId="77777777" w:rsidR="00391C73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mer, 2015</w:t>
            </w:r>
            <w:r w:rsid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91C73" w:rsidRP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 Cardiovasc </w:t>
            </w:r>
            <w:proofErr w:type="spellStart"/>
            <w:r w:rsidR="00391C73" w:rsidRP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</w:t>
            </w:r>
            <w:proofErr w:type="spellEnd"/>
            <w:r w:rsid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91C73" w:rsidRP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5):283-292</w:t>
            </w:r>
          </w:p>
          <w:p w14:paraId="36FED794" w14:textId="23B44B5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9A1096D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CT, USA</w:t>
            </w:r>
          </w:p>
        </w:tc>
        <w:tc>
          <w:tcPr>
            <w:tcW w:w="854" w:type="pct"/>
          </w:tcPr>
          <w:p w14:paraId="61F3916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4 (Exp 25, Con 19)</w:t>
            </w:r>
          </w:p>
          <w:p w14:paraId="581F2C4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F3BC8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Exp 60.2 (SD 12.1), Con 70.4 (SD 9.9)</w:t>
            </w:r>
          </w:p>
          <w:p w14:paraId="27934043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1501F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8.2%</w:t>
            </w:r>
          </w:p>
          <w:p w14:paraId="5BF8257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C2E2F5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PCI for ACS</w:t>
            </w:r>
          </w:p>
          <w:p w14:paraId="2489B3D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C4E29F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Outpatient phase-II Mayo Clinic CR</w:t>
            </w:r>
          </w:p>
        </w:tc>
        <w:tc>
          <w:tcPr>
            <w:tcW w:w="1039" w:type="pct"/>
          </w:tcPr>
          <w:p w14:paraId="0936CB5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onths</w:t>
            </w:r>
          </w:p>
          <w:p w14:paraId="1623EA2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DAA551" w14:textId="77DF176F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CVD risk factors – PA, weight, BP measurement, diet, laboratory values</w:t>
            </w:r>
          </w:p>
          <w:p w14:paraId="31051BBF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064A0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Personal Health Assistant = integrated and personalised interface that tracks, logs, educates and forms actionable tasks</w:t>
            </w:r>
          </w:p>
          <w:p w14:paraId="0852A7A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Daily reminders for height, weight, BP, lab values, PA and diet. Occasional email reminders if the participant had not logged in recently</w:t>
            </w:r>
          </w:p>
          <w:p w14:paraId="65F601C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urpose = Tracks, logs, educates and forms actionable tasks for the user to improve health </w:t>
            </w:r>
          </w:p>
          <w:p w14:paraId="29AF799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8CCE8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Mayo Clinic phase II CR program for 36 sessions</w:t>
            </w:r>
          </w:p>
          <w:p w14:paraId="5739B074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33399E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= Standard Mayo Clinic CR program for 36 sessions (approximately 3 months)</w:t>
            </w:r>
          </w:p>
        </w:tc>
        <w:tc>
          <w:tcPr>
            <w:tcW w:w="888" w:type="pct"/>
          </w:tcPr>
          <w:p w14:paraId="57363651" w14:textId="449307F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 (Health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questionnaire): exercise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s.week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55CEAC0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AB3467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3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380CB1D3" w14:textId="7B49F5D3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 setting (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action planning, feedback on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feedback on outcome(s)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ocial support (unspecified)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formation about health consequences, demonstration of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ompts/cues, credible source, social reward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0B80D981" w14:textId="1EB62953" w:rsidR="00FC7C1D" w:rsidRDefault="00FC7C1D" w:rsidP="00FA5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7C1D" w:rsidRPr="00E848FD" w14:paraId="0B5BFD08" w14:textId="6924E415" w:rsidTr="00D458DF">
        <w:tc>
          <w:tcPr>
            <w:tcW w:w="555" w:type="pct"/>
            <w:tcBorders>
              <w:left w:val="nil"/>
            </w:tcBorders>
          </w:tcPr>
          <w:p w14:paraId="6CB3ED78" w14:textId="77777777" w:rsidR="00391C73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mer, 2017</w:t>
            </w:r>
            <w:r w:rsid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91C73" w:rsidRP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 Heart J</w:t>
            </w:r>
            <w:r w:rsid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91C73" w:rsidRPr="00391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:65‐72</w:t>
            </w:r>
          </w:p>
          <w:p w14:paraId="5E870F65" w14:textId="2271396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E667DEA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USA</w:t>
            </w:r>
          </w:p>
        </w:tc>
        <w:tc>
          <w:tcPr>
            <w:tcW w:w="854" w:type="pct"/>
          </w:tcPr>
          <w:p w14:paraId="3CF96D4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1 (Exp 37, Con 34)</w:t>
            </w:r>
          </w:p>
          <w:p w14:paraId="47E0F1D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A98FEE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) = Exp 62.5 (SD 10.7), Con 63.6 (SD 10.9)</w:t>
            </w:r>
          </w:p>
          <w:p w14:paraId="53036F5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D3E45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%) = 18.3%</w:t>
            </w:r>
          </w:p>
          <w:p w14:paraId="6CEC38E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50829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 = PCI for ACS</w:t>
            </w:r>
          </w:p>
          <w:p w14:paraId="54AF8299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31FEF2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= Outpatient phase-II Mayo Clinic CR</w:t>
            </w:r>
          </w:p>
        </w:tc>
        <w:tc>
          <w:tcPr>
            <w:tcW w:w="1039" w:type="pct"/>
          </w:tcPr>
          <w:p w14:paraId="550E822C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onths</w:t>
            </w:r>
          </w:p>
          <w:p w14:paraId="28A4C05B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42BE3" w14:textId="5F6892E4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behavio</w:t>
            </w:r>
            <w:r w:rsidR="00FD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PA + diet</w:t>
            </w:r>
          </w:p>
          <w:p w14:paraId="2AC4929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38464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Personal Health Assistant (digital health intervention) and web-based application = patients to report dietary and exercise habits throughout CR + educational information</w:t>
            </w:r>
          </w:p>
          <w:p w14:paraId="53ECFE1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= Asked participants to log in 3-4 times weekly</w:t>
            </w:r>
          </w:p>
          <w:p w14:paraId="45DB97B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= Tracks, logs, educates and forms actionable tasks for the user to improve health</w:t>
            </w:r>
          </w:p>
          <w:p w14:paraId="1457EA2D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BF77A6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Usual care – Mayo Clinic phase II CR program for 36 sessions</w:t>
            </w:r>
          </w:p>
          <w:p w14:paraId="4B5DD0BA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1D5CF7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= Standard Mayo Clinic CR program for 36 sessions (approximately 3 months)</w:t>
            </w:r>
          </w:p>
        </w:tc>
        <w:tc>
          <w:tcPr>
            <w:tcW w:w="888" w:type="pct"/>
          </w:tcPr>
          <w:p w14:paraId="26845110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report (unspecified questionnaire): exercise </w:t>
            </w:r>
            <w:proofErr w:type="gramStart"/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s.week</w:t>
            </w:r>
            <w:proofErr w:type="gramEnd"/>
            <w:r w:rsidRPr="00E848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3D26AAC7" w14:textId="77777777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27794" w14:textId="77777777" w:rsidR="00FC7C1D" w:rsidRPr="00E848FD" w:rsidRDefault="00FC7C1D" w:rsidP="00FA5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3-months</w:t>
            </w:r>
          </w:p>
        </w:tc>
        <w:tc>
          <w:tcPr>
            <w:tcW w:w="922" w:type="pct"/>
            <w:tcBorders>
              <w:right w:val="nil"/>
            </w:tcBorders>
          </w:tcPr>
          <w:p w14:paraId="04BB18F0" w14:textId="159E2721" w:rsidR="00FC7C1D" w:rsidRPr="00E848FD" w:rsidRDefault="00FC7C1D" w:rsidP="00FA5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others without feedback, self-monitoring of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struction on how to perform the </w:t>
            </w:r>
            <w:r w:rsidR="00FD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ompts/cues, credible source, adding objects to the environment</w:t>
            </w:r>
          </w:p>
        </w:tc>
        <w:tc>
          <w:tcPr>
            <w:tcW w:w="743" w:type="pct"/>
            <w:tcBorders>
              <w:right w:val="nil"/>
            </w:tcBorders>
          </w:tcPr>
          <w:p w14:paraId="1755251C" w14:textId="4C9A4D74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measure: </w:t>
            </w:r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VPA </w:t>
            </w:r>
            <w:proofErr w:type="gramStart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s.week</w:t>
            </w:r>
            <w:proofErr w:type="gramEnd"/>
            <w:r w:rsidR="006A708B" w:rsidRPr="006A70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 w14:paraId="387D4EEE" w14:textId="2C0AE9B3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: </w:t>
            </w:r>
            <w:r w:rsidR="00D458DF" w:rsidRPr="00B7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  <w:p w14:paraId="474ED8A3" w14:textId="5F12ED6C" w:rsidR="00FC7C1D" w:rsidRDefault="00FC7C1D" w:rsidP="00FC7C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: </w:t>
            </w:r>
            <w:r w:rsidR="00D458DF" w:rsidRPr="00BF1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D4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43C7C50" w14:textId="49D81CC1" w:rsidR="00003F46" w:rsidRDefault="009C32C8" w:rsidP="00D4387D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>bbreviations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 xml:space="preserve">: ACS, Acute coronary syndrome; </w:t>
      </w:r>
      <w:r w:rsidR="009C3763" w:rsidRPr="009C3763">
        <w:rPr>
          <w:rFonts w:ascii="Times New Roman" w:hAnsi="Times New Roman" w:cs="Times New Roman"/>
          <w:sz w:val="24"/>
          <w:szCs w:val="24"/>
          <w:lang w:val="en-US"/>
        </w:rPr>
        <w:t>ACSM, American College of Sports Medicine</w:t>
      </w:r>
      <w:r w:rsidR="009C376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App, Application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CR, Cardiac rehabilitation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CVD, Cardiovascular disease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Con, Control group; CABG, Coronary artery bypass graft surgery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CAD, Coronary artery disease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 xml:space="preserve">CHD,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lastRenderedPageBreak/>
        <w:t>Coronary heart disease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Dx, Diagnosis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Exp, Experimental group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F, Female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HF, Heart failure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LPA, Light-intensity physical activity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MPA, Moderate-intensity physical activity;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MVPA, Moderate-to-vigorous intensity physical activity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MI, Myocardial infarction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NS, Non-significant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PCI, Percutaneous coronary intervention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PAD, Peripheral artery disease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PA, Physical activity;</w:t>
      </w:r>
      <w:r w:rsidR="00003F46" w:rsidRPr="001862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RCT, Randomised control trial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SB, Sedentary behavio</w:t>
      </w:r>
      <w:r w:rsidR="00FD17F9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r;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46" w:rsidRPr="0009572F">
        <w:rPr>
          <w:rFonts w:ascii="Times New Roman" w:hAnsi="Times New Roman" w:cs="Times New Roman"/>
          <w:sz w:val="24"/>
          <w:szCs w:val="24"/>
          <w:lang w:val="en-US"/>
        </w:rPr>
        <w:t>SD, Standard deviation</w:t>
      </w:r>
      <w:r w:rsidR="00003F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207440" w14:textId="77777777" w:rsidR="00202BC6" w:rsidRPr="00202BC6" w:rsidRDefault="00202BC6">
      <w:pPr>
        <w:rPr>
          <w:lang w:val="en-US"/>
        </w:rPr>
      </w:pPr>
    </w:p>
    <w:sectPr w:rsidR="00202BC6" w:rsidRPr="00202BC6" w:rsidSect="00202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C6"/>
    <w:rsid w:val="00003F46"/>
    <w:rsid w:val="000A3C5E"/>
    <w:rsid w:val="001C7675"/>
    <w:rsid w:val="00202BC6"/>
    <w:rsid w:val="0033568E"/>
    <w:rsid w:val="00335C54"/>
    <w:rsid w:val="00391C73"/>
    <w:rsid w:val="003F45D7"/>
    <w:rsid w:val="006A03E4"/>
    <w:rsid w:val="006A708B"/>
    <w:rsid w:val="006D1A73"/>
    <w:rsid w:val="007A33E9"/>
    <w:rsid w:val="009471A7"/>
    <w:rsid w:val="009C32C8"/>
    <w:rsid w:val="009C3763"/>
    <w:rsid w:val="009C5EA1"/>
    <w:rsid w:val="00A32CED"/>
    <w:rsid w:val="00C57B5F"/>
    <w:rsid w:val="00CE13EF"/>
    <w:rsid w:val="00D4387D"/>
    <w:rsid w:val="00D458DF"/>
    <w:rsid w:val="00E1636D"/>
    <w:rsid w:val="00FA5354"/>
    <w:rsid w:val="00FC7C1D"/>
    <w:rsid w:val="00FD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10E6"/>
  <w15:chartTrackingRefBased/>
  <w15:docId w15:val="{6FCBEF6A-76BF-45B7-95FE-7C67C6F4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2</Pages>
  <Words>3643</Words>
  <Characters>2076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e.Patterson</dc:creator>
  <cp:keywords/>
  <dc:description/>
  <cp:lastModifiedBy>Kacie.Patterson</cp:lastModifiedBy>
  <cp:revision>23</cp:revision>
  <dcterms:created xsi:type="dcterms:W3CDTF">2021-08-30T01:55:00Z</dcterms:created>
  <dcterms:modified xsi:type="dcterms:W3CDTF">2022-05-19T05:11:00Z</dcterms:modified>
</cp:coreProperties>
</file>